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2410"/>
        <w:gridCol w:w="2430"/>
        <w:gridCol w:w="1954"/>
      </w:tblGrid>
      <w:tr w:rsidR="00AF682C" w:rsidRPr="00AF682C" w14:paraId="1F04EFDB" w14:textId="77777777" w:rsidTr="00601445">
        <w:trPr>
          <w:trHeight w:val="501"/>
        </w:trPr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20093D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F3F08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mbiguous (split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CF8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tran</w:t>
            </w:r>
            <w:proofErr w:type="spellEnd"/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33BAB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tran</w:t>
            </w:r>
            <w:proofErr w:type="spellEnd"/>
          </w:p>
        </w:tc>
      </w:tr>
      <w:tr w:rsidR="00AF682C" w:rsidRPr="00AF682C" w14:paraId="01F05425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726B25" w14:textId="110A403C" w:rsidR="00AF682C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: </w:t>
            </w: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sauroide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521F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4: (2) → (1), 681: (0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4CB1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: (1) → (0), 72: (0) → (1), 89: (0) → (1), 92: (0) → (1), 114: (1) → (0), 126: (1) → (2),  238: (0) → (1), 251: (0) → (1), 269: (0) → (1), 346: (0) → (1), 363: (2) → (1), 421: (1) → (0), 458: (0) → (1), 511 (1) → (2), 512 (0) → (1), 515 (0) → (1), 624: (0) → (1), 706: (0) → (1), 710: (0) → (1), 745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9EDF7A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682C" w:rsidRPr="00AF682C" w14:paraId="2AC54B74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D8C204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98049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: (1) → (0), 816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536C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: (3) → (4), 660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337ED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: (1) → (0), 116: (0) → (1), 126: (1) → (2), 129: (0) → (1), 145: (0) → (1), 203: (1) → (2), 209: (0) → (1), 251: (0) → (1), 512: (0) → (1), 547: (0) → (1), 560: (0) → (1), 610: (0) → (1), 612: (0) → (1), 637: (0) → (1), 668: (0) → (1), 746: (1) → (0) </w:t>
            </w:r>
          </w:p>
        </w:tc>
      </w:tr>
      <w:tr w:rsidR="00AF682C" w:rsidRPr="00AF682C" w14:paraId="4CDEE9EC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D19C4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6DEC5823" w14:textId="0D525577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osaurida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E1CFF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: (1) → (0), 82: (01) → (1), 120: (0) → (1) 186: (0) → (1), 334: (0) → (1), 569: (0) → (1), 570: (0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AB13D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: (0) → (1), 151: (0) → (1), 169: (1) → (2), 263: (1) → (2), 289: (1) → (0), 318: (0) → (1), 449: (0) → (1), 516: (1) → (0), 680: (0) → (1), 708: (1) → (2), 744: (1) → (2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25EC1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: (0) → (1), 66: (1) → (0), 72: (0) → (1), 245: (0) → (1), 346: (0) → (1), 624: (0) → (1)</w:t>
            </w:r>
          </w:p>
        </w:tc>
      </w:tr>
      <w:tr w:rsidR="00AF682C" w:rsidRPr="00AF682C" w14:paraId="418116AC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281FF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1EC0EC16" w14:textId="4BA1F066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formes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DCA4D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2: (0) → (1), 194: (0) → (1), 196: (1) → (2), 219: (0) → (1), 264: (0) → (1), 376: (3) → (2), 377: (3) → (2), 379: (0) → (1),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06: (0) → (1), 508: (0) → (1), 576: (0) → (1), 605: (0) → (1), 609: (0) → (1) </w:t>
            </w:r>
          </w:p>
          <w:p w14:paraId="79B6E2A8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23C7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0: (1) → (0), 135: (0) → (1), 159: (0) → (1), 165: (0) → (1), 171: (0) → (1), 325: (0) → (1), 474: (1) → (2), 525: (0) → (1), 579: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) → (1,2), 598: (0) → (1), 639: (2) → (1), 663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5AD2A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92: (0) → (1), 199: (0) → (1), 238 (0) → (1), 290: (1) → (0); 304: (1) → (0),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29: (0) → (1), 706: (0) → (1), </w:t>
            </w:r>
          </w:p>
        </w:tc>
      </w:tr>
      <w:tr w:rsidR="00AF682C" w:rsidRPr="00AF682C" w14:paraId="0D654777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6D0CC" w14:textId="77777777" w:rsidR="000E5354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Node 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104FAC57" w14:textId="5F897D3F" w:rsidR="00AF682C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riacanthosauridae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932FA4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: (1) → (0), 300: (1) → (0), 402: (1) → (0), 407: (1) → (0), 655: (0) → (1), 662: (2) → (0), 669: (0) → (1), 681: (1) → (0), 695: (0) → (1), 696: (1) → (0), 716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977C9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: (1) → (2), 37: (0) → (2), 38: (1) → (2), 43: (1) → (0), 81: (0) → (1), 96: (0) → (1), 113: (0) → (1), 134: (1) → (2), 137: (0) → (1), 146: (0) → (1), 173: (0) → (2), 174: (0) → (1), 191: (0) → (1), 237: (0) → (3), 273: (1) → (0), 284: (1) → (0), 291: (0)→ (1), 294: (0) → (1), 302: (0) → (1), 316: (1) → (2), 370: (1) → (0), 378: (0) → (1), 434: (0) → (1), 460: (0) → (1), 626: (2) → (1), 648: (0) → (1), 650: (1) → (0), 651: (0) → (1), 664: (1) → (0), 670: (0) → (1), 674: (0) → (1), 712: (1) → (0), 737: (0) → (1), 797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3C124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3: (0) → (1), 693: (0) → (1)</w:t>
            </w:r>
          </w:p>
        </w:tc>
      </w:tr>
      <w:tr w:rsidR="00AF682C" w:rsidRPr="00AF682C" w14:paraId="25171452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A3C07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1735B5A" w14:textId="78DDC8DB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844B3C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2) → (1), 60: (0) → (1), 152: (0) → (1), 157: (0) → (1), 445: (0) → (1), 562: (0) → (1), 581: (0) → (2), 738: (1) → (2), 775: (0) → (1), 785: (1) → (0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4717D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3: (0) → (1), 64: (1) → (2), 73 (0) → (1), 88: (0) → (1), 144: (1) → (2), 155: (0) → (1), 164: (0) → (1), 184: (0) → (1), 204: (0) → (1), 217: (0) → (1),  221: (0) → (1), 229: (0) → (1), 247: (1) → (2), 260: (0) → (1), 263: (1) → (0), 270: (0) → (1), 274: (1) → (0), 282: (0) → (1), 313: (0) → (1), 329: (0) → (1), 332: (0) → (1), 414: (1) → (0), 624: (1) → (0), 657: (0) → (1), 660: (0) → (1),  687: (0) → (1), 758: (0) → (1),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68: (2) → (1), 801: (0) → (1), 808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6A4648" w14:textId="773612EF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66: (1) → (0), 415: (0) → (1), 421: (1) → (0), 525: (0) → (1), 558: (0) → (1), 579: (0) → (1), 657: (0) → (1), 665: (0) → (1), 692: (1) → (0)</w:t>
            </w:r>
          </w:p>
        </w:tc>
      </w:tr>
      <w:tr w:rsidR="00AF682C" w:rsidRPr="00AF682C" w14:paraId="66C68835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73514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8)</w:t>
            </w:r>
          </w:p>
          <w:p w14:paraId="4002C3B3" w14:textId="1E904DF3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A83D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: (1) → (0), 396: (0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41B8C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: (0) → (2), 357: (0) → (2), 513: (0) → (2), 522: (1) → (2), 583: (1) → (0), 586: (0) → (1), 595: (0) → (1), 597: (1) → (0), 602: (2) → (1), 615: (1) → (0), 634: (1) → (2), 680: (0) → (1), 821: (2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5AC864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: (1,2) → (1)</w:t>
            </w:r>
          </w:p>
        </w:tc>
      </w:tr>
      <w:tr w:rsidR="00AF682C" w:rsidRPr="00AF682C" w14:paraId="59875C46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437F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C3C8FC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: (0) → (1), 74: (0) → (1), 417: (1) → (2), 422: (0) → (1), 452: (1) → (2), 469: (0) → (1), 496: (2) → (1), 744: (1) → (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2459D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: (1) → (0), 76 (0) → (1), 82 (0) → (1), 173: (0) → (1), 222: (2) → (3), 466: (0) → (1), 474: (2) → (1), 520: (0) → (1), 570: (0) → (1), 587: (1) → (2), 635: (0) → (1), 643: (1) → (0), 741: (0) → (1), 768: (1) → (2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35584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: (0) → (1), 320: (1) → (0), 515: (0) → (1), 710: (0) → (1)</w:t>
            </w:r>
          </w:p>
        </w:tc>
      </w:tr>
      <w:tr w:rsidR="00AF682C" w:rsidRPr="00AF682C" w14:paraId="1938724D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0ADDE1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de 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38EBDF25" w14:textId="45EECDEA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da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DC4FA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: (0) → (1), 460: (0) → (1), 483: (0) → (1), 510: (0) → (1), 511: (1) → (0), 688: (0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E7AE6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: (0) → (1), 56: (0) → (1), 80 (0) → (1), 386: (0) → (1), 509: (0) → (1), 657: (1) → (0), 712: (1) → (2), 747: (0) → (1), 784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197F6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: (0) → (1), 160: (0) → (1), 520: (0) → (1), 691: (1) → (0), 715 (0) → (1), 729: (0) → (1)</w:t>
            </w:r>
          </w:p>
        </w:tc>
      </w:tr>
      <w:tr w:rsidR="00AF682C" w:rsidRPr="00AF682C" w14:paraId="3A46376C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16372" w14:textId="6E98202A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1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0C47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: (0) → (1), 525: (1) → (0), 675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0DB79C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: (0) → (1), 352: (01) → (0), 447: (1) → (0),  448: (0) → (1), 493: (0) → (1), 655: (0) → (1), 668: (1) → (0), 673: (0) → (1), 693: (0) → (1), 748: (0) → (1), 831: (0) → (1) 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49C638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9: (0) → (1)</w:t>
            </w:r>
          </w:p>
        </w:tc>
      </w:tr>
      <w:tr w:rsidR="00AF682C" w:rsidRPr="00AF682C" w14:paraId="3BA2947C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C9055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2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EFC6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: (1) → (2), 113: (0) → (1), 418: (1) → (0), 450: (0) → (1), 531: (1) → (0), 708: (1) → (3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4CEEF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: (0) → (1), 374: (0) → (1), 386: (1) → (0), 509: (1) → (0), 516: (1) → (0), 657: (0) → (1), 712: (2) → (1), 747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37B6B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0 (0) → (1), 82 (0) → (1),  112: (0) → (1), 135: (0) → (1), 144: (1) → (2), 155: (0) → (1), 164: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) → (1), 171: (0) → (1), 173: (0) → (1), 184: (0) → (1), 199: (0) → (1), 204: (0) → (1), 217: (0) → (1), 222: (2) → (3), 230: (1) → (0), 247: (1) → (2), 260: (0) → (1), 269: (0) → (1), 270: (0) → (1), 466: (0) → (1), 474: (1) → (2), 570: (0) → (1), 587: (1) → (2), 639: (2) → (1)</w:t>
            </w:r>
          </w:p>
        </w:tc>
      </w:tr>
      <w:tr w:rsidR="00AF682C" w:rsidRPr="00AF682C" w14:paraId="1AA4E8BD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7200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de (13)</w:t>
            </w:r>
          </w:p>
          <w:p w14:paraId="6303A0BA" w14:textId="19C78766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9DBA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: (0) → (2), 378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C9EF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3: (1) → (0), 72 (0) → (1,2), 84 (0) → (2), 97: (0) → (1), 105: (0) → (1), 119: (0) → (1), 125: (1) → (0), 147: (0) → (1), 148: (2) → (0), 169: (0) → (1), 190: (0) → (1), 201: (1) → (0), 202: (0) → (1), 210: (1) → (0), 236: (2) → (3), 254: (1) → (0), 272: (1) → (0),  277: (1) → (0), 285: (2) → (1), 293: (0) → (1), 296: (0) → (1), 309: (0) → (1), 310: (0) → (1), 311: (0) → (1), 327: (1) → (0), 328: (0) → (1), 353: (1) → (2),  386: (0) → (1), 421: (0) → (1), 496: (2) → (1), 507: (0) → (1), 509: (0) → (1), 554: (1) → (0), 562: (1) → (0), 592: (0) → (1), 639: (1) → (0), 712: (1) → (2), 741: (1) → (0), 747: (0) → (1), 768: (2) → (1), 771: (0) → (1), 782: (0) → (1), 785: (0) → (1), 805: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) → (1), 826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5A2E0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682C" w:rsidRPr="00AF682C" w14:paraId="46410565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81497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D2E6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1) → (0), 55: (1) → (0), 363: (2) → (1), 396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A1823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: (2) → (0), 72 (2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CADB6" w14:textId="4A957208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 (0) → (1), 84 (0) → (2), 147: (0) → (1), 148: (2) → (0), 293: (0) → (1), 507: (0) → (1), 516: (1) → (0), 758: (0) → (1), 782: (0) → (1), 784: (1) → (0)</w:t>
            </w:r>
          </w:p>
        </w:tc>
      </w:tr>
      <w:tr w:rsidR="00AF682C" w:rsidRPr="00AF682C" w14:paraId="02CCA40D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8CB48" w14:textId="6A8835BE" w:rsidR="00AF682C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meryraptor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1B6FF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 : (1) → (0), 85: (0) → (1), 87: (1) → (0), 92: (1) → (0), 252: (1) → (0), 258: (0) → (1), 377: (2) → (1), 378: (1) → (2), 379: (1) → (2), 446: (1) → (0), 493: (0) → (2), 501: (1) → (2), 504: (0) → (1), 700: (1) → (0), 715: (1) → (0), 782: (1) → (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A2EBF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2192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6: (2) → (1), 712: (1) → (2), 785: (0) → (1)</w:t>
            </w:r>
          </w:p>
        </w:tc>
      </w:tr>
      <w:tr w:rsidR="00AF682C" w:rsidRPr="00AF682C" w14:paraId="477FB467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EFF9E" w14:textId="6D5C46EE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F01048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7FBE2BE3" w14:textId="05C10B85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A11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charodontosaurinae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68F4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: (0) → (1), 301: (0) → (1), 302: (0) → (1), 370: (1) → (0), 501: (1) → (0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3591B" w14:textId="491942A3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: (0) → (1), 256: (0) → (1), 401: (0) → (1), 426: (0) → (1), 726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0E312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 (2) → (1), 165: (0) → (1), 169: (0) → (1), 263: (1) → (0), 272: (1) → (0), 285: (2) → (1), 296: (0) → (1), 309: (0) → (1), 310: (0) → (1), 311: (0) → (1), 386: (0) → (1), 657: (0) → (1)</w:t>
            </w:r>
          </w:p>
        </w:tc>
      </w:tr>
      <w:tr w:rsidR="00AF682C" w:rsidRPr="00AF682C" w14:paraId="10712636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1D5EC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09389F2D" w14:textId="2D388BE9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ganotosaurini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F26F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9: (0) → (1), 265: (0) → (1), 269: (1) → (0), 456: (1) → (0), 680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8C3F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: (0) → (1), 123 (0) → (1), 372: (0) → (1), 378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F47C5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: (1) → (0), 97: (0) → (1), 154: (0) → (1), 202: (0) → (1), 277: (1) → (0), 290: (1) → (0), 747: (0) → (1)</w:t>
            </w:r>
          </w:p>
        </w:tc>
      </w:tr>
      <w:tr w:rsidR="00AF682C" w:rsidRPr="00AF682C" w14:paraId="1595F487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D3B0B2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19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2E76A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: (1) → (0), 493: (0) → (1), 544: (1) → (0), 708: (3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AC44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3: (1) → (0), 37: (2) → (0), 208: (1) → (0), 323: (0) → (1), 421: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1) → (0), 547: (1) → (0), 576: (0) → (1), 650: (1) → (2), 662: (2) → (0), 680: (1) → (0), 712: (2) → (1), 726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8A8F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6: (0) → (1)</w:t>
            </w:r>
          </w:p>
        </w:tc>
      </w:tr>
      <w:tr w:rsidR="00AF682C" w:rsidRPr="00AF682C" w14:paraId="4F2D629D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D2A3C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20) </w:t>
            </w:r>
          </w:p>
          <w:p w14:paraId="0FE0EC3F" w14:textId="5C843016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3EB2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: (0) → (1), 741: (0) → (1), 744: (2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10ED5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2EF25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37: (0) → (2), 208: (1) → (0), 328: (0) → (1), 374: (0) → (1), 501: (1) → (0), 657: (0) → (1), 726: (1) → (0)</w:t>
            </w:r>
          </w:p>
        </w:tc>
      </w:tr>
      <w:tr w:rsidR="00AF682C" w:rsidRPr="00AF682C" w14:paraId="322F99CD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EBB3E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1B2D0AC3" w14:textId="6C22305B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elurosauri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299A2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: (0) → (1), 85: (0) → (1), 157: (0) → (1), 181: (0) → (2), 187: (1) → (0), 198: (1) → (0), 205: (0) → (1), 222: (2) → (1), 232: (0) → (1), 241: (2) → (1), 274: (1) → (0), 279: (1) → (0), 294: (0) → (1), 295: (2) → (1), 340: (0) → (1), 357: (0) → (2), 374: (0) → (1), 513: (0) → (3), 532: (0) → (1), 536: (1) → (0), 607: (1) → (0), 621: (0) → (1), 661: (0) → (1), 673: (0) → (12), 670: (0) → (1), 726: (1) → (0), 776: (0) → (1), 795: (1) → (0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C9792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: (0) → (1), 203: (0) → (1), 213: (0) → (1), 286: (1) → (0), 305: (1) → (0), 367: (0) → (1), 479: (0) → (1), 504: (0) → (1), 524: (0) → (1), 583: (1) → (0), 585: (0) → (1), 619: (1) → (0), 641: (0) → (1), 678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F8CF7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: (0) → (1), 746: (0) → (1)</w:t>
            </w:r>
          </w:p>
        </w:tc>
      </w:tr>
      <w:tr w:rsidR="00AF682C" w:rsidRPr="00AF682C" w14:paraId="3FC165F6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71E896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672C1E8B" w14:textId="6FF475C7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annosauroide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CA8DE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: (2) → (1), 74: (0) → (1), 137: (0) → (1), </w:t>
            </w:r>
          </w:p>
          <w:p w14:paraId="6F07157A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: (0) → (1), 208: (1) → (0), 328: (0) → (1), 483: (0) → (1), 511: (1) → (0), 525: (0) → (1), 775: (0) → (1), 793: (0) → (1), 797: (0) → (1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FD86F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: (1) → (2),  67: (1) → (0), 79: (0) → (1), 105: (0) → (1), 124: (1) → (3), 182: (0) → (1), 191: (0) → (2), 194: (0) → (2), 227: (0) → (1), 237: (0) → (1), 241: (1) → (0), 414 (1) → (2), 445: (0) → (1), 462: (0) → (1), 541: (0) → (1), 672: (0) → (1), 688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AF28EA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: (1) → (2)</w:t>
            </w:r>
          </w:p>
        </w:tc>
      </w:tr>
      <w:tr w:rsidR="00AF682C" w:rsidRPr="00AF682C" w14:paraId="65DA19E1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156BF" w14:textId="52454DD9" w:rsidR="00AF682C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Node 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19C910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: (1) → (0), 60: (0) → (1), 771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31F0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: (2) → (0), 54: (0) → (1),  65: (1) → (2), 72: (0) → (1), 150: (0) → (1), 152: (0) → (1), 155: (0) → (1), 263: (1) → (0), 285: (2) → (3),  290: (1) → (2), 321: (1) → (0), 376: (2) → (1), 456: (1) → (2), 505: (0) → (1), 613: (1) → (0), 632: (0) → (1) 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A8D43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F682C" w:rsidRPr="00AF682C" w14:paraId="55ADAA99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FC512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24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838CE" w14:textId="140619D2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: (0) → (2), 91: (1) → (0), 620: (1) → (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7F4A6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 (3) → (4), 8: (0) → (1), 80: (0) → (1), 88: (0) → (1), 149: (0) → (1), 151: (0) → (1), 203: (0) → (1), 225: (0) → (1), 252: (1) → (0), 263: (1) → (2), 264: (0) → (1),  286: (0) → (1),  290: (1) → (0),  291: (0) → (1), 302: (0) → (1), 323: (0) → (1), 409: (1) → (0), 543: (0) → (1), 773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17EE2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: (0) → (2), 194: (0) → (2), 209: (0) → (1), 693 (1) → (0),</w:t>
            </w:r>
          </w:p>
        </w:tc>
      </w:tr>
      <w:tr w:rsidR="00AF682C" w:rsidRPr="00AF682C" w14:paraId="0D73C02E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68B3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 (25)</w:t>
            </w:r>
          </w:p>
          <w:p w14:paraId="18C7C2CE" w14:textId="5CB9BC93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91C0D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: (0) → (1), 75: (0) → (1), 84: (1) → (0), 86: (1) → (0), 451: (1) → (2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05E695" w14:textId="2373295A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: (4) → (3), 8: (1) → (0), 104: (0) → (1), 129: (0) → (1), 161: (0) → (2), 190: (0) → (2), 224: (1) → (0), 363: (1) → (2), 445: (0) → (1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6B9D05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: (1) → (2), 67: (1) → (0), 149: (0) → (1), 151: (0) → (1), 166: (0) → (1), 190: (0) → (1), 225: (0) → (1), 237: (0) → (1), 241: (1) → (0), 263: (1) → (2), 290: (1) → (0), 291: (0) → (1), 302: (0) → (1), 330: (1) → (0), 399 (1) → (2), 715: (1) → (0), 773: (0) → (1)</w:t>
            </w:r>
          </w:p>
        </w:tc>
      </w:tr>
      <w:tr w:rsidR="00AF682C" w:rsidRPr="00AF682C" w14:paraId="6710BB0A" w14:textId="77777777" w:rsidTr="00601445">
        <w:tc>
          <w:tcPr>
            <w:tcW w:w="22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8E5E4" w14:textId="77777777" w:rsid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de</w:t>
            </w:r>
            <w:r w:rsidR="00AF682C"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  <w:p w14:paraId="2CA065D3" w14:textId="2FF81261" w:rsidR="000E5354" w:rsidRPr="00AF682C" w:rsidRDefault="000E5354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garaptora</w:t>
            </w:r>
            <w:proofErr w:type="spellEnd"/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F2393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2: (1) → (2), 285: (2) → (0), 294: (1) → (0), 296: (0) → (1), 373: (0) → (1), 425: (1) → (2), 493: (0) → (2),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01: (1) → (2), 502: (1) → (2), 506: (0) → (1), 545: (0) → (1), 574: (0) → (1), 584:(2) → (1), 668: (0) → (1) 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B482A9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11: (1) → (0), 64: (1) → (2), 74: (1) → (0), 81: (0) → (1), 120: (0) → (1), 141: (0) → (1), 158: (0) → (1), 164: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(0) → (1), 168: (0) → (1), 170: (1) → (0), 176: (0) → (1), 179: (0) → (1), 180: (1) → (0), 182: (1) → (0), 208: (0) → (2), 239: (2) → (0), 254: (1) → (0), 299: (0) → (1), 321: (1) → (0), 346: (0) → (1), 353: (1) → (0), 355: (0) → (1), 414: (1) → (0), 447: (1) → (0), 586: (0) → (1), 614: (0) → (1), 630: (0) → (1),  631: (0) → (1), 637: (0) → (1), 640: (1) → (0), 660: (0) → (1), 662: (2) → (0), 673: (2) → (0), 808: (1) → (0)</w:t>
            </w:r>
          </w:p>
        </w:tc>
        <w:tc>
          <w:tcPr>
            <w:tcW w:w="19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57971" w14:textId="77777777" w:rsidR="00AF682C" w:rsidRPr="00AF682C" w:rsidRDefault="00AF682C" w:rsidP="00AF682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252: (1) → (0), 417 (2) → (1), 504: (0) → (1), 543: (0) → (1), 560 (0) → (1), </w:t>
            </w:r>
            <w:r w:rsidRPr="00AF682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583: (1) → (0), 692: (1) → (0), 785: (1) → (0)</w:t>
            </w:r>
          </w:p>
        </w:tc>
      </w:tr>
    </w:tbl>
    <w:p w14:paraId="3B878D59" w14:textId="0E79E808" w:rsidR="00057619" w:rsidRDefault="00057619" w:rsidP="00E214A4"/>
    <w:sectPr w:rsidR="00057619" w:rsidSect="0067694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A48"/>
    <w:rsid w:val="00057619"/>
    <w:rsid w:val="000E5354"/>
    <w:rsid w:val="001C56D1"/>
    <w:rsid w:val="002C77EC"/>
    <w:rsid w:val="00303A2E"/>
    <w:rsid w:val="0033164D"/>
    <w:rsid w:val="00455A48"/>
    <w:rsid w:val="00601445"/>
    <w:rsid w:val="00676946"/>
    <w:rsid w:val="00AF682C"/>
    <w:rsid w:val="00E214A4"/>
    <w:rsid w:val="00E60F1C"/>
    <w:rsid w:val="00F01048"/>
    <w:rsid w:val="00FA4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3410B"/>
  <w15:chartTrackingRefBased/>
  <w15:docId w15:val="{37715C73-CD05-483C-92E7-ED47ADA58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F68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639</Words>
  <Characters>9343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93ceq</dc:creator>
  <cp:keywords/>
  <dc:description/>
  <cp:lastModifiedBy>ru93ceq</cp:lastModifiedBy>
  <cp:revision>2</cp:revision>
  <dcterms:created xsi:type="dcterms:W3CDTF">2024-06-07T14:48:00Z</dcterms:created>
  <dcterms:modified xsi:type="dcterms:W3CDTF">2024-06-07T14:48:00Z</dcterms:modified>
</cp:coreProperties>
</file>